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4E35DE" w14:textId="2FD33902" w:rsidR="0016400A" w:rsidRPr="00D22F9A" w:rsidRDefault="00D22F9A">
      <w:pPr>
        <w:rPr>
          <w:rFonts w:ascii="Cambria" w:hAnsi="Cambria"/>
        </w:rPr>
      </w:pPr>
      <w:r w:rsidRPr="00D22F9A">
        <w:rPr>
          <w:rFonts w:ascii="Cambria" w:hAnsi="Cambria"/>
        </w:rPr>
        <w:t>Fig S4</w:t>
      </w:r>
      <w:r w:rsidR="0016400A" w:rsidRPr="00D22F9A">
        <w:rPr>
          <w:rFonts w:ascii="Cambria" w:hAnsi="Cambria"/>
        </w:rPr>
        <w:t>. Survival of control (black) and Pitx3</w:t>
      </w:r>
      <w:r w:rsidR="0016400A" w:rsidRPr="00D22F9A">
        <w:rPr>
          <w:rFonts w:ascii="Cambria" w:hAnsi="Cambria"/>
          <w:vertAlign w:val="superscript"/>
        </w:rPr>
        <w:t>ak</w:t>
      </w:r>
      <w:r w:rsidR="0016400A" w:rsidRPr="00D22F9A">
        <w:rPr>
          <w:rFonts w:ascii="Cambria" w:hAnsi="Cambria"/>
        </w:rPr>
        <w:t xml:space="preserve"> (red) mice on 60% CR daily feeding. P value was computed using the log rank test.</w:t>
      </w:r>
    </w:p>
    <w:p w14:paraId="4D756A5A" w14:textId="77777777" w:rsidR="0016400A" w:rsidRDefault="0016400A"/>
    <w:p w14:paraId="2C7DDD55" w14:textId="77777777" w:rsidR="00B47AB7" w:rsidRDefault="00D22F9A">
      <w:r>
        <w:pict w14:anchorId="73A0C92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3.75pt;height:234.75pt">
            <v:imagedata r:id="rId7" o:title="60% Survival"/>
          </v:shape>
        </w:pict>
      </w:r>
      <w:bookmarkStart w:id="0" w:name="_GoBack"/>
      <w:bookmarkEnd w:id="0"/>
    </w:p>
    <w:sectPr w:rsidR="00B47A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400A"/>
    <w:rsid w:val="0016400A"/>
    <w:rsid w:val="00B47AB7"/>
    <w:rsid w:val="00D22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5CC7F7CA"/>
  <w15:chartTrackingRefBased/>
  <w15:docId w15:val="{B16C730B-8638-41F5-BEA8-60E7B92AD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89B7F714A6F8B469A3276EF1E75F5E0" ma:contentTypeVersion="13" ma:contentTypeDescription="Create a new document." ma:contentTypeScope="" ma:versionID="31f63225c7bdca168d24f4c57e77f764">
  <xsd:schema xmlns:xsd="http://www.w3.org/2001/XMLSchema" xmlns:xs="http://www.w3.org/2001/XMLSchema" xmlns:p="http://schemas.microsoft.com/office/2006/metadata/properties" xmlns:ns3="17cd3e97-fb0e-4ea8-a45e-3002929c3876" xmlns:ns4="a73a2fee-9591-4aa0-a1df-c4edf357a2cc" targetNamespace="http://schemas.microsoft.com/office/2006/metadata/properties" ma:root="true" ma:fieldsID="9a7a06bb430cd981103ba00ac260893d" ns3:_="" ns4:_="">
    <xsd:import namespace="17cd3e97-fb0e-4ea8-a45e-3002929c3876"/>
    <xsd:import namespace="a73a2fee-9591-4aa0-a1df-c4edf357a2cc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cd3e97-fb0e-4ea8-a45e-3002929c387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3a2fee-9591-4aa0-a1df-c4edf357a2c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721D727-A3EE-46F8-B1E5-DEE7DB64FF34}">
  <ds:schemaRefs>
    <ds:schemaRef ds:uri="17cd3e97-fb0e-4ea8-a45e-3002929c3876"/>
    <ds:schemaRef ds:uri="a73a2fee-9591-4aa0-a1df-c4edf357a2cc"/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schemas.openxmlformats.org/package/2006/metadata/core-properties"/>
    <ds:schemaRef ds:uri="http://www.w3.org/XML/1998/namespace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BA88407E-696F-45A5-9882-8F3F15A321D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8C6D668-466C-4470-A8D9-0CFC0090CEE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7cd3e97-fb0e-4ea8-a45e-3002929c3876"/>
    <ds:schemaRef ds:uri="a73a2fee-9591-4aa0-a1df-c4edf357a2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</Words>
  <Characters>114</Characters>
  <Application>Microsoft Office Word</Application>
  <DocSecurity>0</DocSecurity>
  <Lines>1</Lines>
  <Paragraphs>1</Paragraphs>
  <ScaleCrop>false</ScaleCrop>
  <Company>Cal Poly Pomona</Company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D Steele</dc:creator>
  <cp:keywords/>
  <dc:description/>
  <cp:lastModifiedBy>Andrew D Steele</cp:lastModifiedBy>
  <cp:revision>2</cp:revision>
  <dcterms:created xsi:type="dcterms:W3CDTF">2020-08-26T20:47:00Z</dcterms:created>
  <dcterms:modified xsi:type="dcterms:W3CDTF">2020-08-26T2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89B7F714A6F8B469A3276EF1E75F5E0</vt:lpwstr>
  </property>
</Properties>
</file>